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CE291" w14:textId="64A6C2AF" w:rsidR="00752C6C" w:rsidRDefault="00AE6FF4" w:rsidP="00AE6FF4">
      <w:pPr>
        <w:jc w:val="left"/>
        <w:rPr>
          <w:rFonts w:ascii="Times New Roman" w:hAnsi="Times New Roman" w:cs="Times New Roman"/>
          <w:sz w:val="18"/>
          <w:szCs w:val="15"/>
        </w:rPr>
      </w:pPr>
      <w:r>
        <w:rPr>
          <w:rFonts w:ascii="Times New Roman" w:hAnsi="Times New Roman" w:cs="Times New Roman"/>
          <w:sz w:val="18"/>
          <w:szCs w:val="15"/>
          <w:lang w:val="en-GB"/>
        </w:rPr>
        <w:t xml:space="preserve">Table S5. </w:t>
      </w:r>
      <w:r w:rsidR="003C25E8" w:rsidRPr="00F566C8">
        <w:rPr>
          <w:rFonts w:ascii="Times New Roman" w:hAnsi="Times New Roman" w:cs="Times New Roman"/>
          <w:sz w:val="18"/>
          <w:szCs w:val="15"/>
          <w:lang w:val="en-GB"/>
        </w:rPr>
        <w:t xml:space="preserve">Relationships of </w:t>
      </w:r>
      <w:r w:rsidR="003C25E8" w:rsidRPr="00F566C8">
        <w:rPr>
          <w:rFonts w:ascii="Times New Roman" w:hAnsi="Times New Roman" w:cs="Times New Roman"/>
          <w:sz w:val="18"/>
          <w:szCs w:val="15"/>
        </w:rPr>
        <w:t xml:space="preserve">accumulative species number with accumulative sampling </w:t>
      </w:r>
      <w:r>
        <w:rPr>
          <w:rFonts w:ascii="Times New Roman" w:hAnsi="Times New Roman" w:cs="Times New Roman" w:hint="eastAsia"/>
          <w:sz w:val="18"/>
          <w:szCs w:val="15"/>
        </w:rPr>
        <w:t>spe</w:t>
      </w:r>
      <w:r>
        <w:rPr>
          <w:rFonts w:ascii="Times New Roman" w:hAnsi="Times New Roman" w:cs="Times New Roman"/>
          <w:sz w:val="18"/>
          <w:szCs w:val="15"/>
        </w:rPr>
        <w:t xml:space="preserve">cimens </w:t>
      </w:r>
      <w:r w:rsidR="003C25E8" w:rsidRPr="00F566C8">
        <w:rPr>
          <w:rFonts w:ascii="Times New Roman" w:hAnsi="Times New Roman" w:cs="Times New Roman"/>
          <w:sz w:val="18"/>
          <w:szCs w:val="15"/>
        </w:rPr>
        <w:t>for</w:t>
      </w:r>
      <w:r w:rsidR="00F26FE8">
        <w:rPr>
          <w:rFonts w:ascii="Times New Roman" w:hAnsi="Times New Roman" w:cs="Times New Roman"/>
          <w:sz w:val="18"/>
          <w:szCs w:val="15"/>
        </w:rPr>
        <w:t xml:space="preserve"> eight</w:t>
      </w:r>
      <w:r w:rsidR="003C25E8" w:rsidRPr="00F566C8">
        <w:rPr>
          <w:rFonts w:ascii="Times New Roman" w:hAnsi="Times New Roman" w:cs="Times New Roman"/>
          <w:sz w:val="18"/>
          <w:szCs w:val="15"/>
        </w:rPr>
        <w:t xml:space="preserve"> largest</w:t>
      </w:r>
      <w:r w:rsidR="00016AC5">
        <w:rPr>
          <w:rFonts w:ascii="Times New Roman" w:hAnsi="Times New Roman" w:cs="Times New Roman"/>
          <w:sz w:val="18"/>
          <w:szCs w:val="15"/>
        </w:rPr>
        <w:t xml:space="preserve"> islands</w:t>
      </w:r>
      <w:r>
        <w:rPr>
          <w:rFonts w:ascii="Times New Roman" w:hAnsi="Times New Roman" w:cs="Times New Roman"/>
          <w:sz w:val="18"/>
          <w:szCs w:val="15"/>
        </w:rPr>
        <w:t>.</w:t>
      </w:r>
    </w:p>
    <w:p w14:paraId="5C0F34A8" w14:textId="6CEC1D90" w:rsidR="00AE6FF4" w:rsidRDefault="00AE6FF4" w:rsidP="00AE6FF4">
      <w:pPr>
        <w:jc w:val="left"/>
        <w:rPr>
          <w:rFonts w:ascii="Times New Roman" w:hAnsi="Times New Roman" w:cs="Times New Roman"/>
          <w:sz w:val="18"/>
          <w:szCs w:val="15"/>
        </w:rPr>
      </w:pP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276"/>
        <w:gridCol w:w="2268"/>
        <w:gridCol w:w="2977"/>
        <w:gridCol w:w="1276"/>
        <w:gridCol w:w="850"/>
      </w:tblGrid>
      <w:tr w:rsidR="00AE6FF4" w:rsidRPr="00AE6FF4" w14:paraId="20E0C6F5" w14:textId="77777777" w:rsidTr="00AE6FF4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03238" w14:textId="5A0B0203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Island no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/area (ha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3523B" w14:textId="2351EF1D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Number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observed</w:t>
            </w: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 species 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specimen number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66AA3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Asymptotic model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5DAD1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Expected species numbe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8311C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Error %</w:t>
            </w:r>
          </w:p>
        </w:tc>
      </w:tr>
      <w:tr w:rsidR="00AE6FF4" w:rsidRPr="00AE6FF4" w14:paraId="47197608" w14:textId="77777777" w:rsidTr="00AE6FF4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1D2F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/ 76.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7209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48/9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9491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Y = 52.68 – 51*exp(-exp(-3.</w:t>
            </w:r>
            <w:proofErr w:type="gramStart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74)*</w:t>
            </w:r>
            <w:proofErr w:type="gramEnd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x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5B96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52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6C53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.8838</w:t>
            </w:r>
          </w:p>
        </w:tc>
      </w:tr>
      <w:tr w:rsidR="00AE6FF4" w:rsidRPr="00AE6FF4" w14:paraId="76E19D39" w14:textId="77777777" w:rsidTr="00AE6FF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EE7E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/ 137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2C98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58/1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8E5F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Y = 63.80 – 60.6*exp(-exp(-3.</w:t>
            </w:r>
            <w:proofErr w:type="gramStart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74)*</w:t>
            </w:r>
            <w:proofErr w:type="gramEnd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B377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6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DE15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.0923</w:t>
            </w:r>
          </w:p>
        </w:tc>
      </w:tr>
      <w:tr w:rsidR="00AE6FF4" w:rsidRPr="00AE6FF4" w14:paraId="52BB1FF9" w14:textId="77777777" w:rsidTr="00AE6FF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8C7E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62/ 1242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901F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58/11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C0A5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Y = 160.22 – 134.51*exp(-exp(-5.</w:t>
            </w:r>
            <w:proofErr w:type="gramStart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68)*</w:t>
            </w:r>
            <w:proofErr w:type="gramEnd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2314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6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8563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3856</w:t>
            </w:r>
          </w:p>
        </w:tc>
      </w:tr>
      <w:tr w:rsidR="00AE6FF4" w:rsidRPr="00AE6FF4" w14:paraId="147A9FEF" w14:textId="77777777" w:rsidTr="00AE6FF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7AC8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18/ 97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3701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5/1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EE04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Y = 88.12 – 84.22*exp(-exp(-4.</w:t>
            </w:r>
            <w:proofErr w:type="gramStart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2)*</w:t>
            </w:r>
            <w:proofErr w:type="gramEnd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E254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8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5FF2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.5439</w:t>
            </w:r>
          </w:p>
        </w:tc>
      </w:tr>
      <w:tr w:rsidR="00AE6FF4" w:rsidRPr="00AE6FF4" w14:paraId="276C85D3" w14:textId="77777777" w:rsidTr="00AE6FF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5636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29/ 51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2CE8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53/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B193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Y = 59.33 – 58.09*exp(-exp(-3.</w:t>
            </w:r>
            <w:proofErr w:type="gramStart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7)*</w:t>
            </w:r>
            <w:proofErr w:type="gramEnd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2074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5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E9FD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0.6616</w:t>
            </w:r>
          </w:p>
        </w:tc>
      </w:tr>
      <w:tr w:rsidR="00AE6FF4" w:rsidRPr="00AE6FF4" w14:paraId="5A1EC1E8" w14:textId="77777777" w:rsidTr="00AE6FF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AD52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44/ 65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E912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2/2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3FEB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Y = 96.50 – 93.23*exp(-exp(-4.</w:t>
            </w:r>
            <w:proofErr w:type="gramStart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47)*</w:t>
            </w:r>
            <w:proofErr w:type="gramEnd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CED1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2DD3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4.6632</w:t>
            </w:r>
          </w:p>
        </w:tc>
      </w:tr>
      <w:tr w:rsidR="00AE6FF4" w:rsidRPr="00AE6FF4" w14:paraId="441835CC" w14:textId="77777777" w:rsidTr="00AE6FF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BB58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46/ 37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058D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3/1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98E4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Y = 104.10 – 99.27*exp(-exp(-4.</w:t>
            </w:r>
            <w:proofErr w:type="gramStart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34)*</w:t>
            </w:r>
            <w:proofErr w:type="gramEnd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0BD0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0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291D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0.6628</w:t>
            </w:r>
          </w:p>
        </w:tc>
      </w:tr>
      <w:tr w:rsidR="00AE6FF4" w:rsidRPr="00AE6FF4" w14:paraId="055A523E" w14:textId="77777777" w:rsidTr="00AE6FF4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49B1D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54/ 869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F96BA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09/35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64CB0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Y = 112.72 – 106.1*exp(-exp(-4.</w:t>
            </w:r>
            <w:proofErr w:type="gramStart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83)*</w:t>
            </w:r>
            <w:proofErr w:type="gramEnd"/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  <w:lang w:val="en-GB"/>
              </w:rPr>
              <w:t>x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8E417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12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30C44" w14:textId="77777777" w:rsidR="00AE6FF4" w:rsidRPr="00AE6FF4" w:rsidRDefault="00AE6FF4" w:rsidP="00AE6FF4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AE6F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.3002</w:t>
            </w:r>
          </w:p>
        </w:tc>
      </w:tr>
    </w:tbl>
    <w:p w14:paraId="3891DBB8" w14:textId="70F48040" w:rsidR="00752C6C" w:rsidRPr="00CC27B6" w:rsidRDefault="00AE6FF4" w:rsidP="00752C6C">
      <w:pPr>
        <w:rPr>
          <w:rFonts w:ascii="Times New Roman" w:hAnsi="Times New Roman" w:cs="Times New Roman"/>
          <w:sz w:val="18"/>
          <w:szCs w:val="15"/>
          <w:lang w:val="en-GB"/>
        </w:rPr>
      </w:pPr>
      <w:bookmarkStart w:id="0" w:name="_Hlk119398415"/>
      <w:r>
        <w:rPr>
          <w:rFonts w:ascii="Times New Roman" w:hAnsi="Times New Roman" w:cs="Times New Roman"/>
          <w:sz w:val="18"/>
          <w:szCs w:val="15"/>
          <w:lang w:val="en-GB"/>
        </w:rPr>
        <w:t>Sampling e</w:t>
      </w:r>
      <w:r w:rsidR="00752C6C" w:rsidRPr="00CC27B6">
        <w:rPr>
          <w:rFonts w:ascii="Times New Roman" w:hAnsi="Times New Roman" w:cs="Times New Roman"/>
          <w:sz w:val="18"/>
          <w:szCs w:val="15"/>
          <w:lang w:val="en-GB"/>
        </w:rPr>
        <w:t xml:space="preserve">rror = (E – O) / E * 100%, E: Maximum expected total species number, O: </w:t>
      </w:r>
      <w:r>
        <w:rPr>
          <w:rFonts w:ascii="Times New Roman" w:hAnsi="Times New Roman" w:cs="Times New Roman"/>
          <w:sz w:val="18"/>
          <w:szCs w:val="15"/>
          <w:lang w:val="en-GB"/>
        </w:rPr>
        <w:t>Observed</w:t>
      </w:r>
      <w:r w:rsidR="00752C6C" w:rsidRPr="00CC27B6">
        <w:rPr>
          <w:rFonts w:ascii="Times New Roman" w:hAnsi="Times New Roman" w:cs="Times New Roman"/>
          <w:sz w:val="18"/>
          <w:szCs w:val="15"/>
          <w:lang w:val="en-GB"/>
        </w:rPr>
        <w:t xml:space="preserve"> species</w:t>
      </w:r>
      <w:r>
        <w:rPr>
          <w:rFonts w:ascii="Times New Roman" w:hAnsi="Times New Roman" w:cs="Times New Roman"/>
          <w:sz w:val="18"/>
          <w:szCs w:val="15"/>
          <w:lang w:val="en-GB"/>
        </w:rPr>
        <w:t xml:space="preserve"> number</w:t>
      </w:r>
      <w:r w:rsidR="00752C6C" w:rsidRPr="00CC27B6">
        <w:rPr>
          <w:rFonts w:ascii="Times New Roman" w:hAnsi="Times New Roman" w:cs="Times New Roman"/>
          <w:sz w:val="18"/>
          <w:szCs w:val="15"/>
          <w:lang w:val="en-GB"/>
        </w:rPr>
        <w:t>.</w:t>
      </w:r>
    </w:p>
    <w:bookmarkEnd w:id="0"/>
    <w:p w14:paraId="4EA6E31B" w14:textId="77777777" w:rsidR="00752C6C" w:rsidRPr="00F566C8" w:rsidRDefault="00752C6C" w:rsidP="00752C6C">
      <w:pPr>
        <w:adjustRightInd w:val="0"/>
        <w:snapToGrid w:val="0"/>
        <w:jc w:val="center"/>
        <w:rPr>
          <w:rFonts w:ascii="Times New Roman" w:hAnsi="Times New Roman" w:cs="Times New Roman"/>
          <w:sz w:val="15"/>
          <w:szCs w:val="15"/>
        </w:rPr>
      </w:pPr>
    </w:p>
    <w:p w14:paraId="01C9FF56" w14:textId="77777777" w:rsidR="00752C6C" w:rsidRPr="00752C6C" w:rsidRDefault="00752C6C" w:rsidP="003C25E8"/>
    <w:sectPr w:rsidR="00752C6C" w:rsidRPr="00752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01EC7" w14:textId="77777777" w:rsidR="00AE124C" w:rsidRDefault="00AE124C" w:rsidP="003C25E8">
      <w:r>
        <w:separator/>
      </w:r>
    </w:p>
  </w:endnote>
  <w:endnote w:type="continuationSeparator" w:id="0">
    <w:p w14:paraId="61DC63FC" w14:textId="77777777" w:rsidR="00AE124C" w:rsidRDefault="00AE124C" w:rsidP="003C2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038D3" w14:textId="77777777" w:rsidR="00AE124C" w:rsidRDefault="00AE124C" w:rsidP="003C25E8">
      <w:r>
        <w:separator/>
      </w:r>
    </w:p>
  </w:footnote>
  <w:footnote w:type="continuationSeparator" w:id="0">
    <w:p w14:paraId="53E22774" w14:textId="77777777" w:rsidR="00AE124C" w:rsidRDefault="00AE124C" w:rsidP="003C2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F63"/>
    <w:rsid w:val="00016AC5"/>
    <w:rsid w:val="00037F63"/>
    <w:rsid w:val="002135FD"/>
    <w:rsid w:val="00322717"/>
    <w:rsid w:val="00326004"/>
    <w:rsid w:val="003C25E8"/>
    <w:rsid w:val="0044548A"/>
    <w:rsid w:val="004D5A7F"/>
    <w:rsid w:val="005463C5"/>
    <w:rsid w:val="005F22CC"/>
    <w:rsid w:val="00655A67"/>
    <w:rsid w:val="0075260A"/>
    <w:rsid w:val="00752C6C"/>
    <w:rsid w:val="007D3B92"/>
    <w:rsid w:val="00974AA1"/>
    <w:rsid w:val="00AA2317"/>
    <w:rsid w:val="00AE124C"/>
    <w:rsid w:val="00AE6FF4"/>
    <w:rsid w:val="00CC1FAA"/>
    <w:rsid w:val="00CC27B6"/>
    <w:rsid w:val="00CF6359"/>
    <w:rsid w:val="00D21824"/>
    <w:rsid w:val="00F26FE8"/>
    <w:rsid w:val="00FD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A4697"/>
  <w15:chartTrackingRefBased/>
  <w15:docId w15:val="{6CD23EE5-FACA-4055-8551-5D31782F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5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5E8"/>
    <w:rPr>
      <w:sz w:val="18"/>
      <w:szCs w:val="18"/>
    </w:rPr>
  </w:style>
  <w:style w:type="table" w:styleId="a7">
    <w:name w:val="Table Grid"/>
    <w:basedOn w:val="a1"/>
    <w:uiPriority w:val="39"/>
    <w:rsid w:val="003C2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3C25E8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3C25E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9">
    <w:name w:val="footnote text"/>
    <w:basedOn w:val="a"/>
    <w:link w:val="aa"/>
    <w:uiPriority w:val="99"/>
    <w:unhideWhenUsed/>
    <w:rsid w:val="003C25E8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a">
    <w:name w:val="脚注文本 字符"/>
    <w:basedOn w:val="a0"/>
    <w:link w:val="a9"/>
    <w:uiPriority w:val="99"/>
    <w:rsid w:val="003C25E8"/>
    <w:rPr>
      <w:rFonts w:cs="Times New Roman"/>
      <w:kern w:val="0"/>
      <w:sz w:val="20"/>
      <w:szCs w:val="20"/>
    </w:rPr>
  </w:style>
  <w:style w:type="character" w:styleId="ab">
    <w:name w:val="Subtle Emphasis"/>
    <w:basedOn w:val="a0"/>
    <w:uiPriority w:val="19"/>
    <w:qFormat/>
    <w:rsid w:val="003C25E8"/>
    <w:rPr>
      <w:i/>
      <w:iCs/>
    </w:rPr>
  </w:style>
  <w:style w:type="table" w:styleId="-1">
    <w:name w:val="Light Shading Accent 1"/>
    <w:basedOn w:val="a1"/>
    <w:uiPriority w:val="60"/>
    <w:rsid w:val="003C25E8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3">
    <w:name w:val="Light List Accent 3"/>
    <w:basedOn w:val="a1"/>
    <w:uiPriority w:val="61"/>
    <w:rsid w:val="003C25E8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5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29224-A358-4249-A44A-F9E51F2EA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Feng</cp:lastModifiedBy>
  <cp:revision>43</cp:revision>
  <dcterms:created xsi:type="dcterms:W3CDTF">2022-11-15T01:03:00Z</dcterms:created>
  <dcterms:modified xsi:type="dcterms:W3CDTF">2023-01-0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9054b5ad5bf18b9b4db2ec90d9a46dc47d418c8bb79bb8e2069b0c9b14028a</vt:lpwstr>
  </property>
</Properties>
</file>